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FEEB25" w14:textId="028CCE1F" w:rsidR="009A764B" w:rsidRPr="0083344A" w:rsidRDefault="00F94842" w:rsidP="009A764B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  <w:lang w:bidi="ar"/>
        </w:rPr>
      </w:pP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  <w:lang w:bidi="ar"/>
        </w:rPr>
        <w:t>S</w:t>
      </w:r>
      <w:r w:rsidRPr="00C66BDA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  <w:lang w:bidi="ar"/>
        </w:rPr>
        <w:t>2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  <w:lang w:bidi="ar"/>
        </w:rPr>
        <w:t xml:space="preserve"> </w:t>
      </w:r>
      <w:r w:rsidR="009A764B" w:rsidRPr="00C66BDA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  <w:lang w:bidi="ar"/>
        </w:rPr>
        <w:t>Table</w:t>
      </w:r>
      <w:r w:rsidR="009A764B" w:rsidRPr="00C66BDA"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  <w:t>.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lang w:bidi="ar"/>
        </w:rPr>
        <w:t xml:space="preserve"> </w:t>
      </w:r>
      <w:r w:rsidR="009A764B" w:rsidRPr="00C66BDA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  <w:lang w:bidi="ar"/>
        </w:rPr>
        <w:t>For</w:t>
      </w:r>
      <w:r w:rsidR="009A764B" w:rsidRPr="0083344A">
        <w:rPr>
          <w:rFonts w:ascii="Times New Roman" w:eastAsia="宋体" w:hAnsi="Times New Roman" w:cs="Times New Roman"/>
          <w:b/>
          <w:bCs/>
          <w:sz w:val="24"/>
          <w:szCs w:val="24"/>
          <w:lang w:bidi="ar"/>
        </w:rPr>
        <w:t>mulas</w:t>
      </w:r>
      <w:r w:rsidR="009A764B" w:rsidRPr="0083344A"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 xml:space="preserve"> </w:t>
      </w:r>
      <w:r w:rsidR="009A764B" w:rsidRPr="0083344A">
        <w:rPr>
          <w:rFonts w:ascii="Times New Roman" w:eastAsia="宋体" w:hAnsi="Times New Roman" w:cs="Times New Roman"/>
          <w:b/>
          <w:bCs/>
          <w:sz w:val="24"/>
          <w:szCs w:val="24"/>
          <w:lang w:bidi="ar"/>
        </w:rPr>
        <w:t>and</w:t>
      </w:r>
      <w:r w:rsidR="009A764B" w:rsidRPr="0083344A"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 xml:space="preserve"> </w:t>
      </w:r>
      <w:r w:rsidR="009A764B" w:rsidRPr="0083344A">
        <w:rPr>
          <w:rFonts w:ascii="Times New Roman" w:eastAsia="宋体" w:hAnsi="Times New Roman" w:cs="Times New Roman"/>
          <w:b/>
          <w:bCs/>
          <w:sz w:val="24"/>
          <w:szCs w:val="24"/>
          <w:lang w:bidi="ar"/>
        </w:rPr>
        <w:t>thresholds</w:t>
      </w:r>
      <w:r w:rsidR="009A764B" w:rsidRPr="0083344A"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 xml:space="preserve"> </w:t>
      </w:r>
      <w:r w:rsidR="009A764B" w:rsidRPr="0083344A">
        <w:rPr>
          <w:rFonts w:ascii="Times New Roman" w:eastAsia="宋体" w:hAnsi="Times New Roman" w:cs="Times New Roman"/>
          <w:b/>
          <w:bCs/>
          <w:sz w:val="24"/>
          <w:szCs w:val="24"/>
          <w:lang w:bidi="ar"/>
        </w:rPr>
        <w:t>of</w:t>
      </w:r>
      <w:r w:rsidR="009A764B" w:rsidRPr="0083344A"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 xml:space="preserve"> </w:t>
      </w:r>
      <w:r w:rsidR="009A764B" w:rsidRPr="0083344A">
        <w:rPr>
          <w:rFonts w:ascii="Times New Roman" w:eastAsia="宋体" w:hAnsi="Times New Roman" w:cs="Times New Roman"/>
          <w:b/>
          <w:bCs/>
          <w:sz w:val="24"/>
          <w:szCs w:val="24"/>
          <w:lang w:bidi="ar"/>
        </w:rPr>
        <w:t>ROR,</w:t>
      </w:r>
      <w:r w:rsidR="009A764B" w:rsidRPr="0083344A"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 xml:space="preserve"> </w:t>
      </w:r>
      <w:r w:rsidR="009A764B" w:rsidRPr="0083344A">
        <w:rPr>
          <w:rFonts w:ascii="Times New Roman" w:eastAsia="宋体" w:hAnsi="Times New Roman" w:cs="Times New Roman"/>
          <w:b/>
          <w:bCs/>
          <w:sz w:val="24"/>
          <w:szCs w:val="24"/>
          <w:lang w:bidi="ar"/>
        </w:rPr>
        <w:t>PRR,</w:t>
      </w:r>
      <w:r w:rsidR="009A764B" w:rsidRPr="0083344A"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 xml:space="preserve"> </w:t>
      </w:r>
      <w:r w:rsidR="009A764B" w:rsidRPr="0083344A">
        <w:rPr>
          <w:rFonts w:ascii="Times New Roman" w:eastAsia="宋体" w:hAnsi="Times New Roman" w:cs="Times New Roman"/>
          <w:b/>
          <w:bCs/>
          <w:sz w:val="24"/>
          <w:szCs w:val="24"/>
          <w:lang w:bidi="ar"/>
        </w:rPr>
        <w:t>BCPNN</w:t>
      </w:r>
      <w:r w:rsidR="009A764B" w:rsidRPr="0083344A"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 xml:space="preserve"> </w:t>
      </w:r>
      <w:r w:rsidR="009A764B" w:rsidRPr="0083344A">
        <w:rPr>
          <w:rFonts w:ascii="Times New Roman" w:eastAsia="宋体" w:hAnsi="Times New Roman" w:cs="Times New Roman"/>
          <w:b/>
          <w:bCs/>
          <w:sz w:val="24"/>
          <w:szCs w:val="24"/>
          <w:lang w:bidi="ar"/>
        </w:rPr>
        <w:t>and</w:t>
      </w:r>
      <w:r w:rsidR="009A764B" w:rsidRPr="0083344A"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 xml:space="preserve"> </w:t>
      </w:r>
      <w:r w:rsidR="009A764B" w:rsidRPr="0083344A">
        <w:rPr>
          <w:rFonts w:ascii="Times New Roman" w:eastAsia="宋体" w:hAnsi="Times New Roman" w:cs="Times New Roman"/>
          <w:b/>
          <w:bCs/>
          <w:sz w:val="24"/>
          <w:szCs w:val="24"/>
          <w:lang w:bidi="ar"/>
        </w:rPr>
        <w:t>EBGM.</w:t>
      </w:r>
    </w:p>
    <w:tbl>
      <w:tblPr>
        <w:tblStyle w:val="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5305"/>
        <w:gridCol w:w="2008"/>
      </w:tblGrid>
      <w:tr w:rsidR="009A764B" w:rsidRPr="008B1A2C" w14:paraId="7B514E76" w14:textId="77777777" w:rsidTr="00BE105F"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</w:tcPr>
          <w:p w14:paraId="738FDB0E" w14:textId="77777777" w:rsidR="009A764B" w:rsidRPr="005217E6" w:rsidRDefault="009A764B" w:rsidP="00BE105F">
            <w:pPr>
              <w:spacing w:line="360" w:lineRule="auto"/>
              <w:rPr>
                <w:sz w:val="24"/>
                <w:szCs w:val="24"/>
              </w:rPr>
            </w:pPr>
            <w:r w:rsidRPr="00BF176B">
              <w:rPr>
                <w:b/>
                <w:bCs/>
              </w:rPr>
              <w:t>Methods</w:t>
            </w:r>
          </w:p>
        </w:tc>
        <w:tc>
          <w:tcPr>
            <w:tcW w:w="5305" w:type="dxa"/>
            <w:tcBorders>
              <w:top w:val="single" w:sz="12" w:space="0" w:color="auto"/>
              <w:bottom w:val="single" w:sz="6" w:space="0" w:color="auto"/>
            </w:tcBorders>
          </w:tcPr>
          <w:p w14:paraId="70D3A883" w14:textId="77777777" w:rsidR="009A764B" w:rsidRPr="005217E6" w:rsidRDefault="009A764B" w:rsidP="00BE105F">
            <w:pPr>
              <w:spacing w:line="360" w:lineRule="auto"/>
              <w:ind w:firstLineChars="1000" w:firstLine="2008"/>
              <w:rPr>
                <w:sz w:val="24"/>
                <w:szCs w:val="24"/>
              </w:rPr>
            </w:pPr>
            <w:r w:rsidRPr="00BF176B">
              <w:rPr>
                <w:b/>
                <w:bCs/>
              </w:rPr>
              <w:t>Formulas</w:t>
            </w:r>
          </w:p>
        </w:tc>
        <w:tc>
          <w:tcPr>
            <w:tcW w:w="2008" w:type="dxa"/>
            <w:tcBorders>
              <w:top w:val="single" w:sz="12" w:space="0" w:color="auto"/>
              <w:bottom w:val="single" w:sz="6" w:space="0" w:color="auto"/>
            </w:tcBorders>
          </w:tcPr>
          <w:p w14:paraId="02F49052" w14:textId="77777777" w:rsidR="009A764B" w:rsidRPr="005217E6" w:rsidRDefault="009A764B" w:rsidP="00BE105F">
            <w:pPr>
              <w:spacing w:line="360" w:lineRule="auto"/>
              <w:rPr>
                <w:sz w:val="24"/>
                <w:szCs w:val="24"/>
              </w:rPr>
            </w:pPr>
            <w:r w:rsidRPr="00BF176B">
              <w:rPr>
                <w:b/>
                <w:bCs/>
              </w:rPr>
              <w:t>Thresholds</w:t>
            </w:r>
          </w:p>
        </w:tc>
      </w:tr>
      <w:tr w:rsidR="009A764B" w:rsidRPr="008B1A2C" w14:paraId="45127B50" w14:textId="77777777" w:rsidTr="00BE105F">
        <w:tc>
          <w:tcPr>
            <w:tcW w:w="993" w:type="dxa"/>
            <w:tcBorders>
              <w:top w:val="single" w:sz="6" w:space="0" w:color="auto"/>
            </w:tcBorders>
          </w:tcPr>
          <w:p w14:paraId="793BF94E" w14:textId="77777777" w:rsidR="009A764B" w:rsidRPr="008B1A2C" w:rsidRDefault="009A764B" w:rsidP="00BE105F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</w:rPr>
              <w:t>ROR</w:t>
            </w:r>
          </w:p>
        </w:tc>
        <w:tc>
          <w:tcPr>
            <w:tcW w:w="5305" w:type="dxa"/>
            <w:tcBorders>
              <w:top w:val="single" w:sz="6" w:space="0" w:color="auto"/>
            </w:tcBorders>
          </w:tcPr>
          <w:p w14:paraId="0CD82099" w14:textId="77777777" w:rsidR="009A764B" w:rsidRPr="008B1A2C" w:rsidRDefault="009A764B" w:rsidP="00BE105F">
            <w:pPr>
              <w:spacing w:line="360" w:lineRule="auto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3"/>
                    <w:szCs w:val="13"/>
                  </w:rPr>
                  <m:t>ROR</m:t>
                </m:r>
                <m:r>
                  <w:rPr>
                    <w:rFonts w:ascii="Cambria Math" w:hAnsi="Cambria Math"/>
                    <w:sz w:val="13"/>
                    <w:szCs w:val="13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sz w:val="13"/>
                        <w:szCs w:val="13"/>
                      </w:rPr>
                    </m:ctrlPr>
                  </m:fPr>
                  <m:num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a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c</m:t>
                        </m:r>
                      </m:den>
                    </m:f>
                  </m:num>
                  <m:den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b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d</m:t>
                        </m:r>
                      </m:den>
                    </m:f>
                  </m:den>
                </m:f>
              </m:oMath>
            </m:oMathPara>
          </w:p>
        </w:tc>
        <w:tc>
          <w:tcPr>
            <w:tcW w:w="2008" w:type="dxa"/>
            <w:tcBorders>
              <w:top w:val="single" w:sz="6" w:space="0" w:color="auto"/>
            </w:tcBorders>
          </w:tcPr>
          <w:p w14:paraId="5A67396A" w14:textId="77777777" w:rsidR="009A764B" w:rsidRPr="008B1A2C" w:rsidRDefault="009A764B" w:rsidP="00BE105F">
            <w:pPr>
              <w:spacing w:line="360" w:lineRule="auto"/>
              <w:rPr>
                <w:sz w:val="24"/>
                <w:szCs w:val="24"/>
              </w:rPr>
            </w:pPr>
            <w:r w:rsidRPr="00BF176B">
              <w:t>a ≥ 3</w:t>
            </w:r>
          </w:p>
        </w:tc>
      </w:tr>
      <w:tr w:rsidR="009A764B" w:rsidRPr="008B1A2C" w14:paraId="11334B2E" w14:textId="77777777" w:rsidTr="00BE105F">
        <w:tc>
          <w:tcPr>
            <w:tcW w:w="993" w:type="dxa"/>
          </w:tcPr>
          <w:p w14:paraId="711183CD" w14:textId="77777777" w:rsidR="009A764B" w:rsidRPr="008B1A2C" w:rsidRDefault="009A764B" w:rsidP="00BE105F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5305" w:type="dxa"/>
          </w:tcPr>
          <w:p w14:paraId="47FA4436" w14:textId="77777777" w:rsidR="009A764B" w:rsidRPr="008B1A2C" w:rsidRDefault="00000000" w:rsidP="00BE105F">
            <w:pPr>
              <w:spacing w:line="360" w:lineRule="auto"/>
              <w:rPr>
                <w:sz w:val="24"/>
                <w:szCs w:val="24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/>
                        <w:sz w:val="13"/>
                        <w:szCs w:val="13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SE</m:t>
                    </m:r>
                  </m:fName>
                  <m:e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(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lnROR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)</m:t>
                    </m:r>
                  </m:e>
                </m:func>
                <m:r>
                  <w:rPr>
                    <w:rFonts w:ascii="Cambria Math" w:hAnsi="Cambria Math"/>
                    <w:sz w:val="13"/>
                    <w:szCs w:val="13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sz w:val="13"/>
                        <w:szCs w:val="13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a</m:t>
                        </m:r>
                      </m:den>
                    </m:f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b</m:t>
                        </m:r>
                      </m:den>
                    </m:f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c</m:t>
                        </m:r>
                      </m:den>
                    </m:f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d</m:t>
                        </m:r>
                      </m:den>
                    </m:f>
                  </m:e>
                </m:rad>
              </m:oMath>
            </m:oMathPara>
          </w:p>
        </w:tc>
        <w:tc>
          <w:tcPr>
            <w:tcW w:w="2008" w:type="dxa"/>
          </w:tcPr>
          <w:p w14:paraId="6717A574" w14:textId="77777777" w:rsidR="009A764B" w:rsidRPr="008B1A2C" w:rsidRDefault="009A764B" w:rsidP="00BE105F">
            <w:pPr>
              <w:spacing w:line="360" w:lineRule="auto"/>
              <w:rPr>
                <w:sz w:val="24"/>
                <w:szCs w:val="24"/>
              </w:rPr>
            </w:pPr>
            <w:r w:rsidRPr="00BF176B">
              <w:t>95% CI (lower limit) &gt; 1</w:t>
            </w:r>
          </w:p>
        </w:tc>
      </w:tr>
      <w:tr w:rsidR="009A764B" w:rsidRPr="008B1A2C" w14:paraId="56480E52" w14:textId="77777777" w:rsidTr="00BE105F">
        <w:tc>
          <w:tcPr>
            <w:tcW w:w="993" w:type="dxa"/>
          </w:tcPr>
          <w:p w14:paraId="77D7D6BC" w14:textId="77777777" w:rsidR="009A764B" w:rsidRPr="008B1A2C" w:rsidRDefault="009A764B" w:rsidP="00BE105F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5305" w:type="dxa"/>
          </w:tcPr>
          <w:p w14:paraId="2E55DEE3" w14:textId="77777777" w:rsidR="009A764B" w:rsidRPr="008B1A2C" w:rsidRDefault="009A764B" w:rsidP="00BE105F">
            <w:pPr>
              <w:spacing w:line="360" w:lineRule="auto"/>
              <w:rPr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13"/>
                    <w:szCs w:val="13"/>
                  </w:rPr>
                  <m:t>95%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3"/>
                    <w:szCs w:val="13"/>
                  </w:rPr>
                  <m:t>CI</m:t>
                </m:r>
                <m:r>
                  <w:rPr>
                    <w:rFonts w:ascii="Cambria Math" w:hAnsi="Cambria Math"/>
                    <w:sz w:val="13"/>
                    <w:szCs w:val="13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sz w:val="13"/>
                        <w:szCs w:val="13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e</m:t>
                    </m:r>
                  </m:e>
                  <m:sup>
                    <m:func>
                      <m:funcPr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ln</m:t>
                        </m:r>
                      </m:fName>
                      <m:e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(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ROR</m:t>
                        </m:r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)</m:t>
                        </m:r>
                      </m:e>
                    </m:func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±1.96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se</m:t>
                    </m:r>
                  </m:sup>
                </m:sSup>
              </m:oMath>
            </m:oMathPara>
          </w:p>
        </w:tc>
        <w:tc>
          <w:tcPr>
            <w:tcW w:w="2008" w:type="dxa"/>
          </w:tcPr>
          <w:p w14:paraId="2F547638" w14:textId="77777777" w:rsidR="009A764B" w:rsidRPr="008B1A2C" w:rsidRDefault="009A764B" w:rsidP="00BE105F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9A764B" w:rsidRPr="008B1A2C" w14:paraId="4FAE96CE" w14:textId="77777777" w:rsidTr="00BE105F">
        <w:tc>
          <w:tcPr>
            <w:tcW w:w="993" w:type="dxa"/>
          </w:tcPr>
          <w:p w14:paraId="255A40AC" w14:textId="77777777" w:rsidR="009A764B" w:rsidRPr="008B1A2C" w:rsidRDefault="009A764B" w:rsidP="00BE105F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</w:rPr>
              <w:t>PRR</w:t>
            </w:r>
          </w:p>
        </w:tc>
        <w:tc>
          <w:tcPr>
            <w:tcW w:w="5305" w:type="dxa"/>
          </w:tcPr>
          <w:p w14:paraId="126FDB02" w14:textId="77777777" w:rsidR="009A764B" w:rsidRPr="008B1A2C" w:rsidRDefault="009A764B" w:rsidP="00BE105F">
            <w:pPr>
              <w:spacing w:line="360" w:lineRule="auto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3"/>
                    <w:szCs w:val="13"/>
                  </w:rPr>
                  <m:t>PRR</m:t>
                </m:r>
                <m:r>
                  <w:rPr>
                    <w:rFonts w:ascii="Cambria Math" w:hAnsi="Cambria Math"/>
                    <w:sz w:val="13"/>
                    <w:szCs w:val="13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sz w:val="13"/>
                        <w:szCs w:val="13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a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/(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a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b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)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c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/(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c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d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)</m:t>
                    </m:r>
                  </m:den>
                </m:f>
              </m:oMath>
            </m:oMathPara>
          </w:p>
        </w:tc>
        <w:tc>
          <w:tcPr>
            <w:tcW w:w="2008" w:type="dxa"/>
          </w:tcPr>
          <w:p w14:paraId="68318B01" w14:textId="77777777" w:rsidR="009A764B" w:rsidRPr="008B1A2C" w:rsidRDefault="009A764B" w:rsidP="00BE105F">
            <w:pPr>
              <w:spacing w:line="360" w:lineRule="auto"/>
              <w:rPr>
                <w:sz w:val="24"/>
                <w:szCs w:val="24"/>
              </w:rPr>
            </w:pPr>
            <w:r w:rsidRPr="00BF176B">
              <w:t>a ≥ 3</w:t>
            </w:r>
          </w:p>
        </w:tc>
      </w:tr>
      <w:tr w:rsidR="009A764B" w:rsidRPr="008B1A2C" w14:paraId="6B611562" w14:textId="77777777" w:rsidTr="00BE105F">
        <w:tc>
          <w:tcPr>
            <w:tcW w:w="993" w:type="dxa"/>
          </w:tcPr>
          <w:p w14:paraId="77DC36D2" w14:textId="77777777" w:rsidR="009A764B" w:rsidRPr="008B1A2C" w:rsidRDefault="009A764B" w:rsidP="00BE105F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5305" w:type="dxa"/>
          </w:tcPr>
          <w:p w14:paraId="56301C43" w14:textId="77777777" w:rsidR="009A764B" w:rsidRPr="008B1A2C" w:rsidRDefault="00000000" w:rsidP="00BE105F">
            <w:pPr>
              <w:spacing w:line="360" w:lineRule="auto"/>
              <w:rPr>
                <w:sz w:val="24"/>
                <w:szCs w:val="24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/>
                        <w:sz w:val="13"/>
                        <w:szCs w:val="13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SE</m:t>
                    </m:r>
                  </m:fName>
                  <m:e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(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lnPRR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)</m:t>
                    </m:r>
                  </m:e>
                </m:func>
                <m:r>
                  <w:rPr>
                    <w:rFonts w:ascii="Cambria Math" w:hAnsi="Cambria Math"/>
                    <w:sz w:val="13"/>
                    <w:szCs w:val="13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sz w:val="13"/>
                        <w:szCs w:val="13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a</m:t>
                        </m:r>
                      </m:den>
                    </m:f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a</m:t>
                        </m:r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+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b</m:t>
                        </m:r>
                      </m:den>
                    </m:f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c</m:t>
                        </m:r>
                      </m:den>
                    </m:f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c</m:t>
                        </m:r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+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d</m:t>
                        </m:r>
                      </m:den>
                    </m:f>
                  </m:e>
                </m:rad>
              </m:oMath>
            </m:oMathPara>
          </w:p>
        </w:tc>
        <w:tc>
          <w:tcPr>
            <w:tcW w:w="2008" w:type="dxa"/>
          </w:tcPr>
          <w:p w14:paraId="0EB9077E" w14:textId="77777777" w:rsidR="009A764B" w:rsidRPr="008B1A2C" w:rsidRDefault="009A764B" w:rsidP="00BE105F">
            <w:pPr>
              <w:spacing w:line="360" w:lineRule="auto"/>
              <w:rPr>
                <w:sz w:val="24"/>
                <w:szCs w:val="24"/>
              </w:rPr>
            </w:pPr>
            <w:r w:rsidRPr="00BF176B">
              <w:t>PRR ≥ 2</w:t>
            </w:r>
          </w:p>
        </w:tc>
      </w:tr>
      <w:tr w:rsidR="009A764B" w:rsidRPr="008B1A2C" w14:paraId="33C5D056" w14:textId="77777777" w:rsidTr="00BE105F">
        <w:tc>
          <w:tcPr>
            <w:tcW w:w="993" w:type="dxa"/>
          </w:tcPr>
          <w:p w14:paraId="067E3BAE" w14:textId="77777777" w:rsidR="009A764B" w:rsidRPr="008B1A2C" w:rsidRDefault="009A764B" w:rsidP="00BE105F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5305" w:type="dxa"/>
          </w:tcPr>
          <w:p w14:paraId="33C4250E" w14:textId="77777777" w:rsidR="009A764B" w:rsidRPr="008B1A2C" w:rsidRDefault="009A764B" w:rsidP="00BE105F">
            <w:pPr>
              <w:spacing w:line="360" w:lineRule="auto"/>
              <w:ind w:firstLineChars="1000" w:firstLine="1300"/>
              <w:rPr>
                <w:sz w:val="24"/>
                <w:szCs w:val="24"/>
              </w:rPr>
            </w:pPr>
            <w:r w:rsidRPr="00F11314">
              <w:rPr>
                <w:rFonts w:ascii="Cambria Math" w:hAnsi="Cambria Math"/>
                <w:sz w:val="13"/>
                <w:szCs w:val="13"/>
              </w:rPr>
              <w:t>χ2=[(ad-</w:t>
            </w:r>
            <w:proofErr w:type="spellStart"/>
            <w:proofErr w:type="gramStart"/>
            <w:r w:rsidRPr="00F11314">
              <w:rPr>
                <w:rFonts w:ascii="Cambria Math" w:hAnsi="Cambria Math"/>
                <w:sz w:val="13"/>
                <w:szCs w:val="13"/>
              </w:rPr>
              <w:t>bc</w:t>
            </w:r>
            <w:proofErr w:type="spellEnd"/>
            <w:r w:rsidRPr="00F11314">
              <w:rPr>
                <w:rFonts w:ascii="Cambria Math" w:hAnsi="Cambria Math"/>
                <w:sz w:val="13"/>
                <w:szCs w:val="13"/>
              </w:rPr>
              <w:t>)^2](</w:t>
            </w:r>
            <w:proofErr w:type="spellStart"/>
            <w:proofErr w:type="gramEnd"/>
            <w:r w:rsidRPr="00F11314">
              <w:rPr>
                <w:rFonts w:ascii="Cambria Math" w:hAnsi="Cambria Math"/>
                <w:sz w:val="13"/>
                <w:szCs w:val="13"/>
              </w:rPr>
              <w:t>a+b+c+d</w:t>
            </w:r>
            <w:proofErr w:type="spellEnd"/>
            <w:r w:rsidRPr="00F11314">
              <w:rPr>
                <w:rFonts w:ascii="Cambria Math" w:hAnsi="Cambria Math"/>
                <w:sz w:val="13"/>
                <w:szCs w:val="13"/>
              </w:rPr>
              <w:t>)/[(</w:t>
            </w:r>
            <w:proofErr w:type="spellStart"/>
            <w:r w:rsidRPr="00F11314">
              <w:rPr>
                <w:rFonts w:ascii="Cambria Math" w:hAnsi="Cambria Math"/>
                <w:sz w:val="13"/>
                <w:szCs w:val="13"/>
              </w:rPr>
              <w:t>a+</w:t>
            </w:r>
            <w:proofErr w:type="gramStart"/>
            <w:r w:rsidRPr="00F11314">
              <w:rPr>
                <w:rFonts w:ascii="Cambria Math" w:hAnsi="Cambria Math"/>
                <w:sz w:val="13"/>
                <w:szCs w:val="13"/>
              </w:rPr>
              <w:t>b</w:t>
            </w:r>
            <w:proofErr w:type="spellEnd"/>
            <w:r w:rsidRPr="00F11314">
              <w:rPr>
                <w:rFonts w:ascii="Cambria Math" w:hAnsi="Cambria Math"/>
                <w:sz w:val="13"/>
                <w:szCs w:val="13"/>
              </w:rPr>
              <w:t>)(</w:t>
            </w:r>
            <w:proofErr w:type="spellStart"/>
            <w:proofErr w:type="gramEnd"/>
            <w:r w:rsidRPr="00F11314">
              <w:rPr>
                <w:rFonts w:ascii="Cambria Math" w:hAnsi="Cambria Math"/>
                <w:sz w:val="13"/>
                <w:szCs w:val="13"/>
              </w:rPr>
              <w:t>c+</w:t>
            </w:r>
            <w:proofErr w:type="gramStart"/>
            <w:r w:rsidRPr="00F11314">
              <w:rPr>
                <w:rFonts w:ascii="Cambria Math" w:hAnsi="Cambria Math"/>
                <w:sz w:val="13"/>
                <w:szCs w:val="13"/>
              </w:rPr>
              <w:t>d</w:t>
            </w:r>
            <w:proofErr w:type="spellEnd"/>
            <w:r w:rsidRPr="00F11314">
              <w:rPr>
                <w:rFonts w:ascii="Cambria Math" w:hAnsi="Cambria Math"/>
                <w:sz w:val="13"/>
                <w:szCs w:val="13"/>
              </w:rPr>
              <w:t>)(</w:t>
            </w:r>
            <w:proofErr w:type="spellStart"/>
            <w:proofErr w:type="gramEnd"/>
            <w:r w:rsidRPr="00F11314">
              <w:rPr>
                <w:rFonts w:ascii="Cambria Math" w:hAnsi="Cambria Math"/>
                <w:sz w:val="13"/>
                <w:szCs w:val="13"/>
              </w:rPr>
              <w:t>a+c</w:t>
            </w:r>
            <w:proofErr w:type="spellEnd"/>
            <w:r w:rsidRPr="00F11314">
              <w:rPr>
                <w:rFonts w:ascii="Cambria Math" w:hAnsi="Cambria Math"/>
                <w:sz w:val="13"/>
                <w:szCs w:val="13"/>
              </w:rPr>
              <w:t>) (</w:t>
            </w:r>
            <w:proofErr w:type="spellStart"/>
            <w:r w:rsidRPr="00F11314">
              <w:rPr>
                <w:rFonts w:ascii="Cambria Math" w:hAnsi="Cambria Math"/>
                <w:sz w:val="13"/>
                <w:szCs w:val="13"/>
              </w:rPr>
              <w:t>b+d</w:t>
            </w:r>
            <w:proofErr w:type="spellEnd"/>
            <w:r w:rsidRPr="00F11314">
              <w:rPr>
                <w:rFonts w:ascii="Cambria Math" w:hAnsi="Cambria Math"/>
                <w:sz w:val="13"/>
                <w:szCs w:val="13"/>
              </w:rPr>
              <w:t>)]</w:t>
            </w:r>
          </w:p>
        </w:tc>
        <w:tc>
          <w:tcPr>
            <w:tcW w:w="2008" w:type="dxa"/>
          </w:tcPr>
          <w:p w14:paraId="06CE4F53" w14:textId="77777777" w:rsidR="009A764B" w:rsidRPr="008B1A2C" w:rsidRDefault="009A764B" w:rsidP="00BE105F">
            <w:pPr>
              <w:spacing w:line="360" w:lineRule="auto"/>
              <w:rPr>
                <w:sz w:val="24"/>
                <w:szCs w:val="24"/>
              </w:rPr>
            </w:pPr>
            <w:r w:rsidRPr="00F11314">
              <w:t>χ2</w:t>
            </w:r>
            <w:r w:rsidRPr="00F11314">
              <w:rPr>
                <w:rFonts w:hint="eastAsia"/>
              </w:rPr>
              <w:t>≥</w:t>
            </w:r>
            <w:r w:rsidRPr="00F11314">
              <w:rPr>
                <w:rFonts w:hint="eastAsia"/>
              </w:rPr>
              <w:t>4</w:t>
            </w:r>
          </w:p>
        </w:tc>
      </w:tr>
      <w:tr w:rsidR="009A764B" w:rsidRPr="008B1A2C" w14:paraId="0E0CA426" w14:textId="77777777" w:rsidTr="00BE105F">
        <w:tc>
          <w:tcPr>
            <w:tcW w:w="993" w:type="dxa"/>
          </w:tcPr>
          <w:p w14:paraId="46D63B06" w14:textId="77777777" w:rsidR="009A764B" w:rsidRPr="008B1A2C" w:rsidRDefault="009A764B" w:rsidP="00BE105F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</w:rPr>
              <w:t>EBGM</w:t>
            </w:r>
          </w:p>
        </w:tc>
        <w:tc>
          <w:tcPr>
            <w:tcW w:w="5305" w:type="dxa"/>
          </w:tcPr>
          <w:p w14:paraId="23A32F78" w14:textId="77777777" w:rsidR="009A764B" w:rsidRPr="008B1A2C" w:rsidRDefault="009A764B" w:rsidP="00BE105F">
            <w:pPr>
              <w:spacing w:line="360" w:lineRule="auto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3"/>
                    <w:szCs w:val="13"/>
                  </w:rPr>
                  <m:t>EBGM</m:t>
                </m:r>
                <m:r>
                  <w:rPr>
                    <w:rFonts w:ascii="Cambria Math" w:hAnsi="Cambria Math"/>
                    <w:sz w:val="13"/>
                    <w:szCs w:val="13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sz w:val="13"/>
                        <w:szCs w:val="13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a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(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a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b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c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d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(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a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c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)(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a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b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)</m:t>
                    </m:r>
                  </m:den>
                </m:f>
              </m:oMath>
            </m:oMathPara>
          </w:p>
        </w:tc>
        <w:tc>
          <w:tcPr>
            <w:tcW w:w="2008" w:type="dxa"/>
          </w:tcPr>
          <w:p w14:paraId="4660E3B6" w14:textId="77777777" w:rsidR="009A764B" w:rsidRPr="008B1A2C" w:rsidRDefault="009A764B" w:rsidP="00BE105F">
            <w:pPr>
              <w:spacing w:line="360" w:lineRule="auto"/>
              <w:rPr>
                <w:sz w:val="24"/>
                <w:szCs w:val="24"/>
              </w:rPr>
            </w:pPr>
            <w:r w:rsidRPr="00BF176B">
              <w:t>EBGM05 &gt; 2</w:t>
            </w:r>
          </w:p>
        </w:tc>
      </w:tr>
      <w:tr w:rsidR="009A764B" w:rsidRPr="008B1A2C" w14:paraId="090C30AA" w14:textId="77777777" w:rsidTr="00BE105F">
        <w:tc>
          <w:tcPr>
            <w:tcW w:w="993" w:type="dxa"/>
          </w:tcPr>
          <w:p w14:paraId="1601EFEB" w14:textId="77777777" w:rsidR="009A764B" w:rsidRPr="008B1A2C" w:rsidRDefault="009A764B" w:rsidP="00BE105F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5305" w:type="dxa"/>
          </w:tcPr>
          <w:p w14:paraId="635DC0FE" w14:textId="77777777" w:rsidR="009A764B" w:rsidRPr="008B1A2C" w:rsidRDefault="00000000" w:rsidP="00BE105F">
            <w:pPr>
              <w:spacing w:line="360" w:lineRule="auto"/>
              <w:rPr>
                <w:sz w:val="24"/>
                <w:szCs w:val="24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/>
                        <w:sz w:val="13"/>
                        <w:szCs w:val="13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SE</m:t>
                    </m:r>
                  </m:fName>
                  <m:e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(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lnEBGM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)</m:t>
                    </m:r>
                  </m:e>
                </m:func>
                <m:r>
                  <w:rPr>
                    <w:rFonts w:ascii="Cambria Math" w:hAnsi="Cambria Math"/>
                    <w:sz w:val="13"/>
                    <w:szCs w:val="13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sz w:val="13"/>
                        <w:szCs w:val="13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a</m:t>
                        </m:r>
                      </m:den>
                    </m:f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b</m:t>
                        </m:r>
                      </m:den>
                    </m:f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c</m:t>
                        </m:r>
                      </m:den>
                    </m:f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d</m:t>
                        </m:r>
                      </m:den>
                    </m:f>
                  </m:e>
                </m:rad>
              </m:oMath>
            </m:oMathPara>
          </w:p>
        </w:tc>
        <w:tc>
          <w:tcPr>
            <w:tcW w:w="2008" w:type="dxa"/>
          </w:tcPr>
          <w:p w14:paraId="1EC1BA13" w14:textId="77777777" w:rsidR="009A764B" w:rsidRPr="008B1A2C" w:rsidRDefault="009A764B" w:rsidP="00BE105F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9A764B" w:rsidRPr="008B1A2C" w14:paraId="495F68ED" w14:textId="77777777" w:rsidTr="00BE105F">
        <w:tc>
          <w:tcPr>
            <w:tcW w:w="993" w:type="dxa"/>
          </w:tcPr>
          <w:p w14:paraId="33B3A15B" w14:textId="77777777" w:rsidR="009A764B" w:rsidRPr="008B1A2C" w:rsidRDefault="009A764B" w:rsidP="00BE105F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5305" w:type="dxa"/>
          </w:tcPr>
          <w:p w14:paraId="0D41F15C" w14:textId="77777777" w:rsidR="009A764B" w:rsidRPr="008B1A2C" w:rsidRDefault="009A764B" w:rsidP="00BE105F">
            <w:pPr>
              <w:spacing w:line="360" w:lineRule="auto"/>
              <w:rPr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13"/>
                    <w:szCs w:val="13"/>
                  </w:rPr>
                  <m:t>95%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3"/>
                    <w:szCs w:val="13"/>
                  </w:rPr>
                  <m:t>CI</m:t>
                </m:r>
                <m:r>
                  <w:rPr>
                    <w:rFonts w:ascii="Cambria Math" w:hAnsi="Cambria Math"/>
                    <w:sz w:val="13"/>
                    <w:szCs w:val="13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sz w:val="13"/>
                        <w:szCs w:val="13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e</m:t>
                    </m:r>
                  </m:e>
                  <m:sup>
                    <m:func>
                      <m:funcPr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ln</m:t>
                        </m:r>
                      </m:fName>
                      <m:e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(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EBGM</m:t>
                        </m:r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)</m:t>
                        </m:r>
                      </m:e>
                    </m:func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±1.96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se</m:t>
                    </m:r>
                  </m:sup>
                </m:sSup>
              </m:oMath>
            </m:oMathPara>
          </w:p>
        </w:tc>
        <w:tc>
          <w:tcPr>
            <w:tcW w:w="2008" w:type="dxa"/>
          </w:tcPr>
          <w:p w14:paraId="35D50CF8" w14:textId="77777777" w:rsidR="009A764B" w:rsidRPr="008B1A2C" w:rsidRDefault="009A764B" w:rsidP="00BE105F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9A764B" w:rsidRPr="008B1A2C" w14:paraId="5F929DF8" w14:textId="77777777" w:rsidTr="00BE105F">
        <w:tc>
          <w:tcPr>
            <w:tcW w:w="993" w:type="dxa"/>
          </w:tcPr>
          <w:p w14:paraId="6C4915F9" w14:textId="77777777" w:rsidR="009A764B" w:rsidRPr="008B1A2C" w:rsidRDefault="009A764B" w:rsidP="00BE105F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</w:rPr>
              <w:t>BCPNN</w:t>
            </w:r>
          </w:p>
        </w:tc>
        <w:tc>
          <w:tcPr>
            <w:tcW w:w="5305" w:type="dxa"/>
          </w:tcPr>
          <w:p w14:paraId="4ADCF568" w14:textId="77777777" w:rsidR="009A764B" w:rsidRPr="008B1A2C" w:rsidRDefault="009A764B" w:rsidP="00BE105F">
            <w:pPr>
              <w:spacing w:line="360" w:lineRule="auto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3"/>
                    <w:szCs w:val="13"/>
                  </w:rPr>
                  <m:t>IC</m:t>
                </m:r>
                <m:r>
                  <w:rPr>
                    <w:rFonts w:ascii="Cambria Math" w:hAnsi="Cambria Math"/>
                    <w:sz w:val="13"/>
                    <w:szCs w:val="13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3"/>
                    <w:szCs w:val="13"/>
                  </w:rPr>
                  <m:t>lo</m:t>
                </m:r>
                <m:sSub>
                  <m:sSubPr>
                    <m:ctrlPr>
                      <w:rPr>
                        <w:rFonts w:ascii="Cambria Math" w:hAnsi="Cambria Math"/>
                        <w:sz w:val="13"/>
                        <w:szCs w:val="1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sz w:val="13"/>
                        <w:szCs w:val="13"/>
                      </w:rPr>
                    </m:ctrlPr>
                  </m:fPr>
                  <m:num>
                    <m:func>
                      <m:funcPr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p</m:t>
                        </m:r>
                      </m:fName>
                      <m:e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(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x</m:t>
                        </m:r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,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y</m:t>
                        </m:r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)</m:t>
                        </m:r>
                      </m:e>
                    </m:func>
                  </m:num>
                  <m:den>
                    <m:func>
                      <m:funcPr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p</m:t>
                        </m:r>
                      </m:fName>
                      <m:e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(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x</m:t>
                        </m:r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)</m:t>
                        </m:r>
                      </m:e>
                    </m:func>
                    <m:func>
                      <m:funcPr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p</m:t>
                        </m:r>
                      </m:fName>
                      <m:e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(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y</m:t>
                        </m:r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)</m:t>
                        </m:r>
                      </m:e>
                    </m:func>
                  </m:den>
                </m:f>
                <m:r>
                  <w:rPr>
                    <w:rFonts w:ascii="Cambria Math" w:hAnsi="Cambria Math"/>
                    <w:sz w:val="13"/>
                    <w:szCs w:val="13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3"/>
                    <w:szCs w:val="13"/>
                  </w:rPr>
                  <m:t>lo</m:t>
                </m:r>
                <m:sSub>
                  <m:sSubPr>
                    <m:ctrlPr>
                      <w:rPr>
                        <w:rFonts w:ascii="Cambria Math" w:hAnsi="Cambria Math"/>
                        <w:sz w:val="13"/>
                        <w:szCs w:val="1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sz w:val="13"/>
                        <w:szCs w:val="13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a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(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a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b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c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d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(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a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b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)(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a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c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)</m:t>
                    </m:r>
                  </m:den>
                </m:f>
              </m:oMath>
            </m:oMathPara>
          </w:p>
        </w:tc>
        <w:tc>
          <w:tcPr>
            <w:tcW w:w="2008" w:type="dxa"/>
          </w:tcPr>
          <w:p w14:paraId="19BF6BAD" w14:textId="77777777" w:rsidR="009A764B" w:rsidRPr="008B1A2C" w:rsidRDefault="009A764B" w:rsidP="00BE105F">
            <w:pPr>
              <w:spacing w:line="360" w:lineRule="auto"/>
              <w:rPr>
                <w:sz w:val="24"/>
                <w:szCs w:val="24"/>
              </w:rPr>
            </w:pPr>
            <w:r w:rsidRPr="00BF176B">
              <w:t>IC025 &gt; 0</w:t>
            </w:r>
          </w:p>
        </w:tc>
      </w:tr>
      <w:tr w:rsidR="009A764B" w:rsidRPr="008B1A2C" w14:paraId="0B00BC62" w14:textId="77777777" w:rsidTr="00BE105F">
        <w:tc>
          <w:tcPr>
            <w:tcW w:w="993" w:type="dxa"/>
          </w:tcPr>
          <w:p w14:paraId="16C30FEF" w14:textId="77777777" w:rsidR="009A764B" w:rsidRPr="008B1A2C" w:rsidRDefault="009A764B" w:rsidP="00BE105F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5305" w:type="dxa"/>
          </w:tcPr>
          <w:p w14:paraId="5446F952" w14:textId="77777777" w:rsidR="009A764B" w:rsidRPr="008B1A2C" w:rsidRDefault="00000000" w:rsidP="00BE105F">
            <w:pPr>
              <w:spacing w:line="360" w:lineRule="auto"/>
              <w:rPr>
                <w:sz w:val="24"/>
                <w:szCs w:val="24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/>
                        <w:sz w:val="13"/>
                        <w:szCs w:val="13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E</m:t>
                    </m:r>
                  </m:fName>
                  <m:e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(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IC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)</m:t>
                    </m:r>
                  </m:e>
                </m:func>
                <m:r>
                  <w:rPr>
                    <w:rFonts w:ascii="Cambria Math" w:hAnsi="Cambria Math"/>
                    <w:sz w:val="13"/>
                    <w:szCs w:val="13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3"/>
                    <w:szCs w:val="13"/>
                  </w:rPr>
                  <m:t>lo</m:t>
                </m:r>
                <m:sSub>
                  <m:sSubPr>
                    <m:ctrlPr>
                      <w:rPr>
                        <w:rFonts w:ascii="Cambria Math" w:hAnsi="Cambria Math"/>
                        <w:sz w:val="13"/>
                        <w:szCs w:val="1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sz w:val="13"/>
                        <w:szCs w:val="13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(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a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γ11)(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a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b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c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d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α)(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a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b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c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d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β)</m:t>
                    </m:r>
                  </m:num>
                  <m:den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(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a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b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c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d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γ)(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a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b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α1)(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a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c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β1)</m:t>
                    </m:r>
                  </m:den>
                </m:f>
              </m:oMath>
            </m:oMathPara>
          </w:p>
        </w:tc>
        <w:tc>
          <w:tcPr>
            <w:tcW w:w="2008" w:type="dxa"/>
          </w:tcPr>
          <w:p w14:paraId="41D7B327" w14:textId="77777777" w:rsidR="009A764B" w:rsidRPr="008B1A2C" w:rsidRDefault="009A764B" w:rsidP="00BE105F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9A764B" w:rsidRPr="008B1A2C" w14:paraId="61E10302" w14:textId="77777777" w:rsidTr="00BE105F">
        <w:tc>
          <w:tcPr>
            <w:tcW w:w="993" w:type="dxa"/>
          </w:tcPr>
          <w:p w14:paraId="3647AD94" w14:textId="77777777" w:rsidR="009A764B" w:rsidRPr="008B1A2C" w:rsidRDefault="009A764B" w:rsidP="00BE105F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5305" w:type="dxa"/>
          </w:tcPr>
          <w:p w14:paraId="76DAE685" w14:textId="77777777" w:rsidR="009A764B" w:rsidRPr="008B1A2C" w:rsidRDefault="00000000" w:rsidP="00BE105F">
            <w:pPr>
              <w:spacing w:line="360" w:lineRule="auto"/>
              <w:rPr>
                <w:sz w:val="24"/>
                <w:szCs w:val="24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/>
                        <w:sz w:val="13"/>
                        <w:szCs w:val="13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V</m:t>
                    </m:r>
                  </m:fName>
                  <m:e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(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IC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)</m:t>
                    </m:r>
                  </m:e>
                </m:func>
                <m:r>
                  <w:rPr>
                    <w:rFonts w:ascii="Cambria Math" w:hAnsi="Cambria Math"/>
                    <w:sz w:val="13"/>
                    <w:szCs w:val="13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sz w:val="13"/>
                        <w:szCs w:val="13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(</m:t>
                        </m:r>
                        <m:func>
                          <m:funcPr>
                            <m:ctrlP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ln</m:t>
                            </m:r>
                          </m:fName>
                          <m:e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2</m:t>
                            </m:r>
                          </m:e>
                        </m:func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hAnsi="Cambria Math"/>
                    <w:sz w:val="13"/>
                    <w:szCs w:val="13"/>
                  </w:rPr>
                  <m:t>[</m:t>
                </m:r>
                <m:f>
                  <m:fPr>
                    <m:ctrlPr>
                      <w:rPr>
                        <w:rFonts w:ascii="Cambria Math" w:hAnsi="Cambria Math"/>
                        <w:sz w:val="13"/>
                        <w:szCs w:val="13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(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a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b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c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d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)-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a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γ-γ11</m:t>
                    </m:r>
                  </m:num>
                  <m:den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(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a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γ11)(1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a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b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c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d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γ)</m:t>
                    </m:r>
                  </m:den>
                </m:f>
                <m:r>
                  <w:rPr>
                    <w:rFonts w:ascii="Cambria Math" w:hAnsi="Cambria Math"/>
                    <w:sz w:val="13"/>
                    <w:szCs w:val="13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sz w:val="13"/>
                        <w:szCs w:val="13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(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a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b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c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d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)-(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a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b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)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a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-α1</m:t>
                    </m:r>
                  </m:num>
                  <m:den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(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a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b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α1)(1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a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b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c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d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α)</m:t>
                    </m:r>
                  </m:den>
                </m:f>
                <m:r>
                  <w:rPr>
                    <w:rFonts w:ascii="Cambria Math" w:hAnsi="Cambria Math"/>
                    <w:sz w:val="13"/>
                    <w:szCs w:val="13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sz w:val="13"/>
                        <w:szCs w:val="13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(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a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b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c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d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α)-(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a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c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)+β-β1</m:t>
                    </m:r>
                  </m:num>
                  <m:den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(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a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b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β1)(1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a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b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c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d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β)</m:t>
                    </m:r>
                  </m:den>
                </m:f>
                <m:r>
                  <w:rPr>
                    <w:rFonts w:ascii="Cambria Math" w:hAnsi="Cambria Math"/>
                    <w:sz w:val="13"/>
                    <w:szCs w:val="13"/>
                  </w:rPr>
                  <m:t>]</m:t>
                </m:r>
              </m:oMath>
            </m:oMathPara>
          </w:p>
        </w:tc>
        <w:tc>
          <w:tcPr>
            <w:tcW w:w="2008" w:type="dxa"/>
          </w:tcPr>
          <w:p w14:paraId="46CA81C3" w14:textId="77777777" w:rsidR="009A764B" w:rsidRPr="008B1A2C" w:rsidRDefault="009A764B" w:rsidP="00BE105F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9A764B" w:rsidRPr="008B1A2C" w14:paraId="54400AF4" w14:textId="77777777" w:rsidTr="00BE105F">
        <w:tc>
          <w:tcPr>
            <w:tcW w:w="993" w:type="dxa"/>
            <w:tcBorders>
              <w:bottom w:val="nil"/>
            </w:tcBorders>
          </w:tcPr>
          <w:p w14:paraId="103D5685" w14:textId="77777777" w:rsidR="009A764B" w:rsidRPr="008B1A2C" w:rsidRDefault="009A764B" w:rsidP="00BE105F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5305" w:type="dxa"/>
            <w:tcBorders>
              <w:bottom w:val="nil"/>
            </w:tcBorders>
          </w:tcPr>
          <w:p w14:paraId="1C2CEA49" w14:textId="77777777" w:rsidR="009A764B" w:rsidRPr="008B1A2C" w:rsidRDefault="009A764B" w:rsidP="00BE105F">
            <w:pPr>
              <w:spacing w:line="360" w:lineRule="auto"/>
              <w:rPr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13"/>
                    <w:szCs w:val="13"/>
                  </w:rPr>
                  <m:t>γ=γ11</m:t>
                </m:r>
                <m:f>
                  <m:fPr>
                    <m:ctrlPr>
                      <w:rPr>
                        <w:rFonts w:ascii="Cambria Math" w:hAnsi="Cambria Math"/>
                        <w:sz w:val="13"/>
                        <w:szCs w:val="13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(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a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b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c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d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α)(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a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b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c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d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β)</m:t>
                    </m:r>
                  </m:num>
                  <m:den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(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a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b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α1)(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a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c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β1)</m:t>
                    </m:r>
                  </m:den>
                </m:f>
              </m:oMath>
            </m:oMathPara>
          </w:p>
        </w:tc>
        <w:tc>
          <w:tcPr>
            <w:tcW w:w="2008" w:type="dxa"/>
            <w:tcBorders>
              <w:bottom w:val="nil"/>
            </w:tcBorders>
          </w:tcPr>
          <w:p w14:paraId="0224AE51" w14:textId="77777777" w:rsidR="009A764B" w:rsidRPr="008B1A2C" w:rsidRDefault="009A764B" w:rsidP="00BE105F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9A764B" w:rsidRPr="008B1A2C" w14:paraId="784AE520" w14:textId="77777777" w:rsidTr="00BE105F">
        <w:tc>
          <w:tcPr>
            <w:tcW w:w="993" w:type="dxa"/>
            <w:tcBorders>
              <w:top w:val="nil"/>
              <w:bottom w:val="single" w:sz="12" w:space="0" w:color="auto"/>
            </w:tcBorders>
          </w:tcPr>
          <w:p w14:paraId="37F10EF5" w14:textId="77777777" w:rsidR="009A764B" w:rsidRPr="008B1A2C" w:rsidRDefault="009A764B" w:rsidP="00BE105F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5305" w:type="dxa"/>
            <w:tcBorders>
              <w:top w:val="nil"/>
              <w:bottom w:val="single" w:sz="12" w:space="0" w:color="auto"/>
            </w:tcBorders>
          </w:tcPr>
          <w:p w14:paraId="35D78F17" w14:textId="77777777" w:rsidR="009A764B" w:rsidRPr="008B1A2C" w:rsidRDefault="009A764B" w:rsidP="00BE105F">
            <w:pPr>
              <w:spacing w:line="360" w:lineRule="auto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3"/>
                    <w:szCs w:val="13"/>
                  </w:rPr>
                  <m:t>IC</m:t>
                </m:r>
                <m:r>
                  <w:rPr>
                    <w:rFonts w:ascii="Cambria Math" w:hAnsi="Cambria Math"/>
                    <w:sz w:val="13"/>
                    <w:szCs w:val="13"/>
                  </w:rPr>
                  <m:t>-2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3"/>
                    <w:szCs w:val="13"/>
                  </w:rPr>
                  <m:t>SD</m:t>
                </m:r>
                <m:r>
                  <w:rPr>
                    <w:rFonts w:ascii="Cambria Math" w:hAnsi="Cambria Math"/>
                    <w:sz w:val="13"/>
                    <w:szCs w:val="13"/>
                  </w:rPr>
                  <m:t>=</m:t>
                </m:r>
                <m:func>
                  <m:funcPr>
                    <m:ctrlPr>
                      <w:rPr>
                        <w:rFonts w:ascii="Cambria Math" w:hAnsi="Cambria Math"/>
                        <w:sz w:val="13"/>
                        <w:szCs w:val="13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E</m:t>
                    </m:r>
                  </m:fName>
                  <m:e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(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IC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)</m:t>
                    </m:r>
                  </m:e>
                </m:func>
                <m:r>
                  <w:rPr>
                    <w:rFonts w:ascii="Cambria Math" w:hAnsi="Cambria Math"/>
                    <w:sz w:val="13"/>
                    <w:szCs w:val="13"/>
                  </w:rPr>
                  <m:t>-2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sz w:val="13"/>
                        <w:szCs w:val="13"/>
                      </w:rPr>
                    </m:ctrlPr>
                  </m:radPr>
                  <m:deg/>
                  <m:e>
                    <m:func>
                      <m:funcPr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funcPr>
                      <m:fName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V</m:t>
                        </m:r>
                      </m:fName>
                      <m:e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(IC)</m:t>
                        </m:r>
                      </m:e>
                    </m:func>
                  </m:e>
                </m:rad>
              </m:oMath>
            </m:oMathPara>
          </w:p>
        </w:tc>
        <w:tc>
          <w:tcPr>
            <w:tcW w:w="2008" w:type="dxa"/>
            <w:tcBorders>
              <w:top w:val="nil"/>
              <w:bottom w:val="single" w:sz="12" w:space="0" w:color="auto"/>
            </w:tcBorders>
          </w:tcPr>
          <w:p w14:paraId="29994723" w14:textId="77777777" w:rsidR="009A764B" w:rsidRPr="008B1A2C" w:rsidRDefault="009A764B" w:rsidP="00BE105F">
            <w:pPr>
              <w:spacing w:line="360" w:lineRule="auto"/>
              <w:rPr>
                <w:sz w:val="24"/>
                <w:szCs w:val="24"/>
              </w:rPr>
            </w:pPr>
          </w:p>
        </w:tc>
      </w:tr>
    </w:tbl>
    <w:p w14:paraId="185C1C1C" w14:textId="77777777" w:rsidR="00525C3D" w:rsidRDefault="00525C3D">
      <w:pPr>
        <w:rPr>
          <w:rFonts w:hint="eastAsia"/>
        </w:rPr>
      </w:pPr>
    </w:p>
    <w:sectPr w:rsidR="00525C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5542DD" w14:textId="77777777" w:rsidR="00900757" w:rsidRDefault="00900757" w:rsidP="00F94842">
      <w:pPr>
        <w:rPr>
          <w:rFonts w:hint="eastAsia"/>
        </w:rPr>
      </w:pPr>
      <w:r>
        <w:separator/>
      </w:r>
    </w:p>
  </w:endnote>
  <w:endnote w:type="continuationSeparator" w:id="0">
    <w:p w14:paraId="492C6D43" w14:textId="77777777" w:rsidR="00900757" w:rsidRDefault="00900757" w:rsidP="00F9484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39B796" w14:textId="77777777" w:rsidR="00900757" w:rsidRDefault="00900757" w:rsidP="00F94842">
      <w:pPr>
        <w:rPr>
          <w:rFonts w:hint="eastAsia"/>
        </w:rPr>
      </w:pPr>
      <w:r>
        <w:separator/>
      </w:r>
    </w:p>
  </w:footnote>
  <w:footnote w:type="continuationSeparator" w:id="0">
    <w:p w14:paraId="7E31F44D" w14:textId="77777777" w:rsidR="00900757" w:rsidRDefault="00900757" w:rsidP="00F9484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64B"/>
    <w:rsid w:val="00525C3D"/>
    <w:rsid w:val="00830FFC"/>
    <w:rsid w:val="00870FFF"/>
    <w:rsid w:val="00900757"/>
    <w:rsid w:val="009A764B"/>
    <w:rsid w:val="00ED03CC"/>
    <w:rsid w:val="00F94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2D416D"/>
  <w15:chartTrackingRefBased/>
  <w15:docId w15:val="{029BCC46-E3AB-488A-88C7-E3F9B48D0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764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A764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A76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A764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A764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A764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A764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A764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A764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A764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A764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A76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A76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A764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A764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A764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A764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A764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A764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A764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A76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A764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A764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A764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A764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A764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A764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A76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A764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A764B"/>
    <w:rPr>
      <w:b/>
      <w:bCs/>
      <w:smallCaps/>
      <w:color w:val="0F4761" w:themeColor="accent1" w:themeShade="BF"/>
      <w:spacing w:val="5"/>
    </w:rPr>
  </w:style>
  <w:style w:type="table" w:customStyle="1" w:styleId="11">
    <w:name w:val="网格型1"/>
    <w:basedOn w:val="a1"/>
    <w:next w:val="ae"/>
    <w:rsid w:val="009A764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table" w:styleId="ae">
    <w:name w:val="Table Grid"/>
    <w:basedOn w:val="a1"/>
    <w:uiPriority w:val="39"/>
    <w:rsid w:val="009A76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F9484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F94842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F948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F948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850</Characters>
  <Application>Microsoft Office Word</Application>
  <DocSecurity>0</DocSecurity>
  <Lines>60</Lines>
  <Paragraphs>39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 邹</dc:creator>
  <cp:keywords/>
  <dc:description/>
  <cp:lastModifiedBy>晶晶 邹</cp:lastModifiedBy>
  <cp:revision>2</cp:revision>
  <dcterms:created xsi:type="dcterms:W3CDTF">2025-04-29T02:33:00Z</dcterms:created>
  <dcterms:modified xsi:type="dcterms:W3CDTF">2025-05-22T15:01:00Z</dcterms:modified>
</cp:coreProperties>
</file>